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279D4" w14:textId="77777777" w:rsidR="005C514C" w:rsidRPr="00C94B11" w:rsidRDefault="006970A2" w:rsidP="00B02907">
      <w:pPr>
        <w:outlineLvl w:val="0"/>
        <w:rPr>
          <w:b/>
          <w:sz w:val="28"/>
        </w:rPr>
      </w:pPr>
      <w:r w:rsidRPr="00C94B11">
        <w:rPr>
          <w:b/>
          <w:sz w:val="28"/>
        </w:rPr>
        <w:t>R</w:t>
      </w:r>
      <w:r w:rsidR="008D0FEA" w:rsidRPr="00C94B11">
        <w:rPr>
          <w:b/>
          <w:sz w:val="28"/>
        </w:rPr>
        <w:t>aw</w:t>
      </w:r>
      <w:r w:rsidR="005227B0" w:rsidRPr="00C94B11">
        <w:rPr>
          <w:b/>
          <w:sz w:val="28"/>
        </w:rPr>
        <w:t xml:space="preserve"> D</w:t>
      </w:r>
      <w:r w:rsidR="008D0FEA" w:rsidRPr="00C94B11">
        <w:rPr>
          <w:b/>
          <w:sz w:val="28"/>
        </w:rPr>
        <w:t>ata</w:t>
      </w:r>
    </w:p>
    <w:p w14:paraId="048874B0" w14:textId="48EA8E46" w:rsidR="00723EDA" w:rsidRPr="00723EDA" w:rsidRDefault="0068636B" w:rsidP="00723EDA">
      <w:pPr>
        <w:jc w:val="both"/>
      </w:pPr>
      <w:r>
        <w:t>The d</w:t>
      </w:r>
      <w:r w:rsidR="00723EDA" w:rsidRPr="00723EDA">
        <w:t>ata set we used are from the Lothian Birth Cohort 1921 (LBC</w:t>
      </w:r>
      <w:r w:rsidR="00B02907">
        <w:t>19</w:t>
      </w:r>
      <w:r w:rsidR="00723EDA" w:rsidRPr="00723EDA">
        <w:t>21) and Lothian Birth Cohort 1936 (LBC</w:t>
      </w:r>
      <w:r w:rsidR="00B02907">
        <w:t>19</w:t>
      </w:r>
      <w:r w:rsidR="00723EDA" w:rsidRPr="00723EDA">
        <w:t xml:space="preserve">36). DNA methylation of these samples was measured </w:t>
      </w:r>
      <w:r>
        <w:t>using</w:t>
      </w:r>
      <w:r w:rsidRPr="00723EDA">
        <w:t xml:space="preserve"> </w:t>
      </w:r>
      <w:r w:rsidR="00723EDA" w:rsidRPr="00723EDA">
        <w:t>Illumina Infinium HumanMethylation450K BeadChip array</w:t>
      </w:r>
      <w:r>
        <w:t>s</w:t>
      </w:r>
      <w:r w:rsidR="00723EDA" w:rsidRPr="00723EDA">
        <w:t xml:space="preserve"> at three time points, named set one, set two and set three</w:t>
      </w:r>
      <w:r>
        <w:t>, respectively</w:t>
      </w:r>
      <w:r w:rsidR="00723EDA" w:rsidRPr="00723EDA">
        <w:t xml:space="preserve">. There are 2195, 996 and 552 samples in each set, and each sample has 485,512 probes </w:t>
      </w:r>
      <w:r>
        <w:t>measured before applying QC</w:t>
      </w:r>
      <w:r w:rsidR="00723EDA" w:rsidRPr="00723EDA">
        <w:t xml:space="preserve">. </w:t>
      </w:r>
      <w:r>
        <w:t xml:space="preserve">In the experimental </w:t>
      </w:r>
      <w:r w:rsidR="00E63017">
        <w:t>design,</w:t>
      </w:r>
      <w:r>
        <w:t xml:space="preserve"> we used a number of</w:t>
      </w:r>
      <w:r w:rsidR="00723EDA" w:rsidRPr="00723EDA">
        <w:t xml:space="preserve"> duplicates between and within sets during the measurement of DNA methylation</w:t>
      </w:r>
      <w:r>
        <w:t>. These duplicate samples</w:t>
      </w:r>
      <w:r w:rsidR="00723EDA" w:rsidRPr="00723EDA">
        <w:t xml:space="preserve"> are used to quantify batch effect</w:t>
      </w:r>
      <w:r>
        <w:t>s</w:t>
      </w:r>
      <w:r w:rsidR="00723EDA" w:rsidRPr="00723EDA">
        <w:t>.</w:t>
      </w:r>
    </w:p>
    <w:p w14:paraId="01F14009" w14:textId="77777777" w:rsidR="00523F25" w:rsidRDefault="00523F25" w:rsidP="00A34E98">
      <w:pPr>
        <w:jc w:val="both"/>
      </w:pPr>
    </w:p>
    <w:p w14:paraId="1F32404F" w14:textId="77777777" w:rsidR="00A34E98" w:rsidRDefault="00A34E98" w:rsidP="00C15207"/>
    <w:p w14:paraId="65D9E287" w14:textId="77777777" w:rsidR="00687978" w:rsidRPr="00C94B11" w:rsidRDefault="008D0FEA" w:rsidP="00B02907">
      <w:pPr>
        <w:outlineLvl w:val="0"/>
        <w:rPr>
          <w:b/>
          <w:sz w:val="28"/>
        </w:rPr>
      </w:pPr>
      <w:r w:rsidRPr="00C94B11">
        <w:rPr>
          <w:b/>
          <w:sz w:val="28"/>
        </w:rPr>
        <w:t>Quality Control</w:t>
      </w:r>
    </w:p>
    <w:p w14:paraId="72D43EFD" w14:textId="77777777" w:rsidR="001C2696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1C2696">
        <w:rPr>
          <w:lang w:val="en-US"/>
        </w:rPr>
        <w:t xml:space="preserve">Duplicates removal in set two: There are 23 duplicates (samples from the same individual and same wave) in set2, </w:t>
      </w:r>
      <w:r w:rsidR="0068636B">
        <w:rPr>
          <w:lang w:val="en-US"/>
        </w:rPr>
        <w:t xml:space="preserve">and </w:t>
      </w:r>
      <w:r w:rsidRPr="001C2696">
        <w:rPr>
          <w:lang w:val="en-US"/>
        </w:rPr>
        <w:t xml:space="preserve">one sample in each pair was removed </w:t>
      </w:r>
      <w:r w:rsidR="00A724B8">
        <w:rPr>
          <w:lang w:val="en-US"/>
        </w:rPr>
        <w:t xml:space="preserve">according the step </w:t>
      </w:r>
      <w:r w:rsidR="001B38D5">
        <w:rPr>
          <w:lang w:val="en-US"/>
        </w:rPr>
        <w:t xml:space="preserve">describes </w:t>
      </w:r>
      <w:r w:rsidR="00A724B8">
        <w:rPr>
          <w:lang w:val="en-US"/>
        </w:rPr>
        <w:t>in Method part</w:t>
      </w:r>
      <w:r w:rsidRPr="001C2696">
        <w:rPr>
          <w:lang w:val="en-US"/>
        </w:rPr>
        <w:t>. 973 samples and 485,512 probes remained.</w:t>
      </w:r>
    </w:p>
    <w:p w14:paraId="538169F8" w14:textId="77777777" w:rsidR="001C2696" w:rsidRPr="001C2696" w:rsidRDefault="001C2696" w:rsidP="001C2696">
      <w:pPr>
        <w:pStyle w:val="ListParagraph"/>
        <w:jc w:val="both"/>
        <w:rPr>
          <w:lang w:val="en-US"/>
        </w:rPr>
      </w:pPr>
    </w:p>
    <w:p w14:paraId="26CB24E3" w14:textId="77777777" w:rsidR="001C2696" w:rsidRPr="001C2696" w:rsidRDefault="001C2696" w:rsidP="001C2696">
      <w:pPr>
        <w:pStyle w:val="ListParagraph"/>
        <w:numPr>
          <w:ilvl w:val="0"/>
          <w:numId w:val="3"/>
        </w:numPr>
        <w:rPr>
          <w:lang w:val="en-US"/>
        </w:rPr>
      </w:pPr>
      <w:r w:rsidRPr="001C2696">
        <w:rPr>
          <w:lang w:val="en-US"/>
        </w:rPr>
        <w:t xml:space="preserve">Duplicates removal between set one and set two: There are 123 duplicates between </w:t>
      </w:r>
      <w:r w:rsidR="0068636B">
        <w:rPr>
          <w:lang w:val="en-US"/>
        </w:rPr>
        <w:t xml:space="preserve">the </w:t>
      </w:r>
      <w:r w:rsidRPr="001C2696">
        <w:rPr>
          <w:lang w:val="en-US"/>
        </w:rPr>
        <w:t xml:space="preserve">two sets. We removed one of these copies by using Method 1. 108 samples were removed from set one, and 15 samples were withdrawn from set two. </w:t>
      </w:r>
      <w:r w:rsidR="0068636B">
        <w:rPr>
          <w:lang w:val="en-US"/>
        </w:rPr>
        <w:t xml:space="preserve">A total of </w:t>
      </w:r>
      <w:r w:rsidRPr="001C2696">
        <w:rPr>
          <w:lang w:val="en-US"/>
        </w:rPr>
        <w:t>3045 samples and 485,512 probes remained</w:t>
      </w:r>
      <w:r w:rsidR="0068636B">
        <w:rPr>
          <w:lang w:val="en-US"/>
        </w:rPr>
        <w:t>. T</w:t>
      </w:r>
      <w:r w:rsidRPr="001C2696">
        <w:rPr>
          <w:lang w:val="en-US"/>
        </w:rPr>
        <w:t>his set was named set12.</w:t>
      </w:r>
    </w:p>
    <w:p w14:paraId="5A52F17A" w14:textId="77777777" w:rsidR="001223F8" w:rsidRPr="001C2696" w:rsidRDefault="001223F8" w:rsidP="001C2696">
      <w:pPr>
        <w:pStyle w:val="ListParagraph"/>
        <w:jc w:val="both"/>
        <w:rPr>
          <w:lang w:val="en-US"/>
        </w:rPr>
      </w:pPr>
    </w:p>
    <w:p w14:paraId="3B06CD6E" w14:textId="77777777" w:rsidR="001C2696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1C2696">
        <w:rPr>
          <w:lang w:val="en-US"/>
        </w:rPr>
        <w:t>Duplicates removal in set three: There are ten duplicates in set three</w:t>
      </w:r>
      <w:r w:rsidR="0068636B">
        <w:rPr>
          <w:lang w:val="en-US"/>
        </w:rPr>
        <w:t>. W</w:t>
      </w:r>
      <w:r w:rsidRPr="001C2696">
        <w:rPr>
          <w:lang w:val="en-US"/>
        </w:rPr>
        <w:t>e removed one sample in each pair by using Method 1. 542 samples and 485,512 probes remain</w:t>
      </w:r>
      <w:r>
        <w:rPr>
          <w:lang w:val="en-US"/>
        </w:rPr>
        <w:t>ed</w:t>
      </w:r>
      <w:r w:rsidRPr="001C2696">
        <w:rPr>
          <w:lang w:val="en-US"/>
        </w:rPr>
        <w:t>.</w:t>
      </w:r>
    </w:p>
    <w:p w14:paraId="0F03D552" w14:textId="77777777" w:rsidR="001C2696" w:rsidRDefault="001C2696" w:rsidP="001C2696">
      <w:pPr>
        <w:jc w:val="both"/>
      </w:pPr>
    </w:p>
    <w:p w14:paraId="211B74E5" w14:textId="77777777" w:rsidR="001C2696" w:rsidRPr="001C2696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t xml:space="preserve">There are 31 duplicates between set three and set12, and we removed one of these copies by using </w:t>
      </w:r>
      <w:r w:rsidR="00A724B8">
        <w:t>the step in Method part</w:t>
      </w:r>
      <w:r>
        <w:t>. 26 samples were removed from set three, and five samples were excluded from set12. 3556 samples and 485,512 probes remained</w:t>
      </w:r>
      <w:r w:rsidR="0068636B">
        <w:t>. T</w:t>
      </w:r>
      <w:r>
        <w:t>his set is called set123.</w:t>
      </w:r>
    </w:p>
    <w:p w14:paraId="35604152" w14:textId="77777777" w:rsidR="001C2696" w:rsidRDefault="001C2696" w:rsidP="001C2696">
      <w:pPr>
        <w:jc w:val="both"/>
      </w:pPr>
    </w:p>
    <w:p w14:paraId="48B6AF3F" w14:textId="745EEF37" w:rsidR="001C2696" w:rsidRPr="001C2696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t>Based on set123, we removed samples and probes with low call rates (fractions of probes with a p-value smaller than 0.01), and remove XY probes (defined in IlluminaHumanMethylation450k.db)</w:t>
      </w:r>
      <w:r w:rsidR="0068636B">
        <w:t>. Thresholds</w:t>
      </w:r>
      <w:r>
        <w:t xml:space="preserve"> for the call rates </w:t>
      </w:r>
      <w:r w:rsidR="0068636B">
        <w:t xml:space="preserve">for samples and </w:t>
      </w:r>
      <w:r w:rsidR="00E63017">
        <w:t>probes were</w:t>
      </w:r>
      <w:r w:rsidR="0068636B">
        <w:t xml:space="preserve"> </w:t>
      </w:r>
      <w:r>
        <w:t>both 95%.</w:t>
      </w:r>
      <w:r w:rsidR="0068636B">
        <w:t xml:space="preserve"> After this step,</w:t>
      </w:r>
      <w:r>
        <w:t xml:space="preserve"> 3525 samples and 470,278 probes remained.</w:t>
      </w:r>
    </w:p>
    <w:p w14:paraId="236DD02A" w14:textId="77777777" w:rsidR="001C2696" w:rsidRDefault="001C2696" w:rsidP="001C2696">
      <w:pPr>
        <w:jc w:val="both"/>
      </w:pPr>
    </w:p>
    <w:p w14:paraId="46D7B1A6" w14:textId="77777777" w:rsidR="001C2696" w:rsidRPr="001C2696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t>Probes encompassing SNPs annotated by Illumina (GEO ID: GPL13534) and probes identified a</w:t>
      </w:r>
      <w:r w:rsidR="00363D7E">
        <w:t>s potentially cross-hybridizing</w:t>
      </w:r>
      <w:r w:rsidR="00363D7E">
        <w:fldChar w:fldCharType="begin"/>
      </w:r>
      <w:r w:rsidR="00363D7E">
        <w:instrText xml:space="preserve"> ADDIN EN.CITE &lt;EndNote&gt;&lt;Cite&gt;&lt;Author&gt;Price&lt;/Author&gt;&lt;Year&gt;2013&lt;/Year&gt;&lt;RecNum&gt;14&lt;/RecNum&gt;&lt;DisplayText&gt;[1]&lt;/DisplayText&gt;&lt;record&gt;&lt;rec-number&gt;14&lt;/rec-number&gt;&lt;foreign-keys&gt;&lt;key app="EN" db-id="xe55a9ewfad5vce9xdnpxzrnzzvvvzrfzvrz" timestamp="1484093642"&gt;14&lt;/key&gt;&lt;/foreign-keys&gt;&lt;ref-type name="Journal Article"&gt;17&lt;/ref-type&gt;&lt;contributors&gt;&lt;authors&gt;&lt;author&gt;Price, E. Magda&lt;/author&gt;&lt;author&gt;Cotton, Allison M.&lt;/author&gt;&lt;author&gt;Lam, Lucia L.&lt;/author&gt;&lt;author&gt;Farré, Pau&lt;/author&gt;&lt;author&gt;Emberly, Eldon&lt;/author&gt;&lt;author&gt;Brown, Carolyn J.&lt;/author&gt;&lt;author&gt;Robinson, Wendy P.&lt;/author&gt;&lt;author&gt;Kobor, Michael S.&lt;/author&gt;&lt;/authors&gt;&lt;/contributors&gt;&lt;titles&gt;&lt;title&gt;Additional annotation enhances potential for biologically-relevant analysis of the Illumina Infinium HumanMethylation450 BeadChip array&lt;/title&gt;&lt;secondary-title&gt;Epigenetics &amp;amp; chromatin&lt;/secondary-title&gt;&lt;/titles&gt;&lt;periodical&gt;&lt;full-title&gt;Epigenetics &amp;amp; chromatin&lt;/full-title&gt;&lt;/periodical&gt;&lt;pages&gt;1 %@ 1756-8935&lt;/pages&gt;&lt;volume&gt;6&lt;/volume&gt;&lt;number&gt;1&lt;/number&gt;&lt;dates&gt;&lt;year&gt;2013&lt;/year&gt;&lt;/dates&gt;&lt;urls&gt;&lt;/urls&gt;&lt;/record&gt;&lt;/Cite&gt;&lt;/EndNote&gt;</w:instrText>
      </w:r>
      <w:r w:rsidR="00363D7E">
        <w:fldChar w:fldCharType="separate"/>
      </w:r>
      <w:r w:rsidR="00363D7E">
        <w:rPr>
          <w:noProof/>
        </w:rPr>
        <w:t>[1]</w:t>
      </w:r>
      <w:r w:rsidR="00363D7E">
        <w:fldChar w:fldCharType="end"/>
      </w:r>
      <w:r>
        <w:t xml:space="preserve"> were removed.</w:t>
      </w:r>
      <w:r w:rsidR="0068636B">
        <w:t xml:space="preserve"> After this step,</w:t>
      </w:r>
      <w:r>
        <w:t xml:space="preserve"> 3525 samples and 344,000 probes remained.</w:t>
      </w:r>
    </w:p>
    <w:p w14:paraId="5BC717B4" w14:textId="77777777" w:rsidR="001C2696" w:rsidRDefault="001C2696" w:rsidP="001C2696">
      <w:pPr>
        <w:jc w:val="both"/>
      </w:pPr>
    </w:p>
    <w:p w14:paraId="7FE52B87" w14:textId="7CF690B8" w:rsidR="001C2696" w:rsidRPr="00E7426C" w:rsidRDefault="001C2696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t>54 samples were eliminated due to no</w:t>
      </w:r>
      <w:r w:rsidR="0068636B">
        <w:t>t having</w:t>
      </w:r>
      <w:r>
        <w:t xml:space="preserve"> cell count information (cell count is NA). Finally,</w:t>
      </w:r>
      <w:r w:rsidR="0068636B">
        <w:t xml:space="preserve"> after all these QC steps,</w:t>
      </w:r>
      <w:r>
        <w:t xml:space="preserve"> we </w:t>
      </w:r>
      <w:r w:rsidR="0068636B">
        <w:t>retained</w:t>
      </w:r>
      <w:r>
        <w:t xml:space="preserve"> 3471 samples and 344,000 probes (</w:t>
      </w:r>
      <w:r w:rsidRPr="000D5995">
        <w:rPr>
          <w:b/>
        </w:rPr>
        <w:t xml:space="preserve">Table </w:t>
      </w:r>
      <w:r w:rsidR="007D09F6">
        <w:rPr>
          <w:b/>
        </w:rPr>
        <w:t>S</w:t>
      </w:r>
      <w:r w:rsidRPr="000D5995">
        <w:rPr>
          <w:b/>
        </w:rPr>
        <w:t>1</w:t>
      </w:r>
      <w:r>
        <w:t>).</w:t>
      </w:r>
    </w:p>
    <w:p w14:paraId="6DEB0EEE" w14:textId="77777777" w:rsidR="00E7426C" w:rsidRPr="00E7426C" w:rsidRDefault="00E7426C" w:rsidP="00E7426C">
      <w:pPr>
        <w:jc w:val="both"/>
        <w:rPr>
          <w:lang w:val="en-US"/>
        </w:rPr>
      </w:pPr>
    </w:p>
    <w:p w14:paraId="3B19F57A" w14:textId="5EEC617D" w:rsidR="00E7426C" w:rsidRPr="001C2696" w:rsidRDefault="00283D67" w:rsidP="001C2696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181A90">
        <w:rPr>
          <w:lang w:val="en-US"/>
        </w:rPr>
        <w:t xml:space="preserve">Only individuals with DNA methylation measured at two or more different time points were considered, </w:t>
      </w:r>
      <w:r w:rsidRPr="00283D67">
        <w:rPr>
          <w:lang w:val="en-US"/>
        </w:rPr>
        <w:t>and samples with inconsistent measurements (match rate &lt; 0.8) of control probes within individuals were removed, leaving 2894 samples from 954</w:t>
      </w:r>
      <w:r w:rsidRPr="002260CA">
        <w:rPr>
          <w:lang w:val="en-US"/>
        </w:rPr>
        <w:t xml:space="preserve"> </w:t>
      </w:r>
      <w:r w:rsidRPr="002260CA">
        <w:rPr>
          <w:lang w:val="en-US"/>
        </w:rPr>
        <w:lastRenderedPageBreak/>
        <w:t>individuals</w:t>
      </w:r>
      <w:r w:rsidR="007B4E91">
        <w:rPr>
          <w:lang w:val="en-US"/>
        </w:rPr>
        <w:t>.</w:t>
      </w:r>
      <w:r w:rsidR="005619C1">
        <w:rPr>
          <w:lang w:val="en-US"/>
        </w:rPr>
        <w:t xml:space="preserve"> </w:t>
      </w:r>
      <w:r w:rsidR="006A4964">
        <w:rPr>
          <w:lang w:val="en-US"/>
        </w:rPr>
        <w:t>The m</w:t>
      </w:r>
      <w:r w:rsidR="005619C1">
        <w:rPr>
          <w:lang w:val="en-US"/>
        </w:rPr>
        <w:t>atch rate between samples was calculated based on 65 control probe</w:t>
      </w:r>
      <w:r w:rsidR="00B05D34">
        <w:rPr>
          <w:lang w:val="en-US"/>
        </w:rPr>
        <w:t>s on DNA methylation 450K chip.</w:t>
      </w:r>
    </w:p>
    <w:p w14:paraId="15C3E3C4" w14:textId="77777777" w:rsidR="001F707F" w:rsidRDefault="001F707F" w:rsidP="00A369A2">
      <w:pPr>
        <w:jc w:val="both"/>
      </w:pPr>
    </w:p>
    <w:p w14:paraId="17058449" w14:textId="77777777" w:rsidR="001F707F" w:rsidRDefault="001F707F" w:rsidP="00A369A2">
      <w:pPr>
        <w:jc w:val="both"/>
      </w:pPr>
    </w:p>
    <w:p w14:paraId="0B788838" w14:textId="77777777" w:rsidR="00687978" w:rsidRPr="00C94B11" w:rsidRDefault="00476370" w:rsidP="00B02907">
      <w:pPr>
        <w:outlineLvl w:val="0"/>
        <w:rPr>
          <w:b/>
          <w:sz w:val="28"/>
        </w:rPr>
      </w:pPr>
      <w:r w:rsidRPr="00C94B11">
        <w:rPr>
          <w:b/>
          <w:sz w:val="28"/>
        </w:rPr>
        <w:t>M</w:t>
      </w:r>
      <w:r w:rsidR="008D0FEA" w:rsidRPr="00C94B11">
        <w:rPr>
          <w:b/>
          <w:sz w:val="28"/>
        </w:rPr>
        <w:t>ethod</w:t>
      </w:r>
    </w:p>
    <w:p w14:paraId="2A0E8969" w14:textId="77777777" w:rsidR="00937A83" w:rsidRDefault="00937A83" w:rsidP="00937A8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For duplicates, </w:t>
      </w:r>
      <w:r w:rsidR="001B38D5">
        <w:rPr>
          <w:lang w:val="en-US"/>
        </w:rPr>
        <w:t>the</w:t>
      </w:r>
      <w:r>
        <w:rPr>
          <w:lang w:val="en-US"/>
        </w:rPr>
        <w:t xml:space="preserve"> fraction of p-value smaller than 0.01</w:t>
      </w:r>
      <w:r w:rsidR="00C91242">
        <w:rPr>
          <w:lang w:val="en-US"/>
        </w:rPr>
        <w:t xml:space="preserve"> was</w:t>
      </w:r>
      <w:r w:rsidR="001B38D5">
        <w:rPr>
          <w:lang w:val="en-US"/>
        </w:rPr>
        <w:t xml:space="preserve"> calculated for each </w:t>
      </w:r>
      <w:r w:rsidR="00C91242">
        <w:rPr>
          <w:lang w:val="en-US"/>
        </w:rPr>
        <w:t xml:space="preserve">of the two </w:t>
      </w:r>
      <w:r w:rsidR="001B38D5">
        <w:rPr>
          <w:lang w:val="en-US"/>
        </w:rPr>
        <w:t>sample</w:t>
      </w:r>
      <w:r w:rsidR="00C91242">
        <w:rPr>
          <w:lang w:val="en-US"/>
        </w:rPr>
        <w:t>s</w:t>
      </w:r>
      <w:r>
        <w:rPr>
          <w:lang w:val="en-US"/>
        </w:rPr>
        <w:t>,</w:t>
      </w:r>
      <w:r w:rsidR="001B38D5">
        <w:rPr>
          <w:lang w:val="en-US"/>
        </w:rPr>
        <w:t xml:space="preserve"> and the sample with the lower</w:t>
      </w:r>
      <w:r w:rsidR="00E708A6">
        <w:rPr>
          <w:lang w:val="en-US"/>
        </w:rPr>
        <w:t xml:space="preserve"> fraction</w:t>
      </w:r>
      <w:r w:rsidR="001B38D5">
        <w:rPr>
          <w:lang w:val="en-US"/>
        </w:rPr>
        <w:t xml:space="preserve"> was removed.</w:t>
      </w:r>
    </w:p>
    <w:p w14:paraId="0ABA5C69" w14:textId="77777777" w:rsidR="000122FE" w:rsidRDefault="000122FE" w:rsidP="000122FE">
      <w:pPr>
        <w:rPr>
          <w:lang w:val="en-US"/>
        </w:rPr>
      </w:pPr>
    </w:p>
    <w:p w14:paraId="5C9D170A" w14:textId="77777777" w:rsidR="00587004" w:rsidRPr="00C431D7" w:rsidRDefault="00587004" w:rsidP="00587004">
      <w:pPr>
        <w:outlineLvl w:val="0"/>
        <w:rPr>
          <w:b/>
          <w:sz w:val="28"/>
          <w:lang w:val="en-US"/>
        </w:rPr>
      </w:pPr>
      <w:r w:rsidRPr="00C431D7">
        <w:rPr>
          <w:b/>
          <w:sz w:val="28"/>
          <w:lang w:val="en-US"/>
        </w:rPr>
        <w:t xml:space="preserve">Comparison of </w:t>
      </w:r>
      <w:r>
        <w:rPr>
          <w:b/>
          <w:sz w:val="28"/>
          <w:lang w:val="en-US"/>
        </w:rPr>
        <w:t>duplicates</w:t>
      </w:r>
    </w:p>
    <w:p w14:paraId="1189C88E" w14:textId="407BA36F" w:rsidR="00587004" w:rsidRDefault="00587004" w:rsidP="00587004">
      <w:pPr>
        <w:jc w:val="both"/>
        <w:rPr>
          <w:lang w:val="en-US"/>
        </w:rPr>
      </w:pPr>
      <w:r>
        <w:rPr>
          <w:lang w:val="en-US"/>
        </w:rPr>
        <w:t xml:space="preserve">There are 31 duplicates in all three sets. We estimated the mean beta value in each sample and selected top 5% of probes with the largest DNA methylation variance. We observed that difference between samples in set one is larger than that in set two and set three.  </w:t>
      </w:r>
      <w:r w:rsidRPr="00E11957">
        <w:rPr>
          <w:lang w:val="en-US"/>
        </w:rPr>
        <w:t>One reason is that 31 duplicates in set one are measured in 27 arrays,</w:t>
      </w:r>
      <w:r>
        <w:rPr>
          <w:lang w:val="en-US"/>
        </w:rPr>
        <w:t xml:space="preserve"> whereas</w:t>
      </w:r>
      <w:r w:rsidRPr="00E11957">
        <w:rPr>
          <w:lang w:val="en-US"/>
        </w:rPr>
        <w:t xml:space="preserve"> the number is six and three in set two and set three</w:t>
      </w:r>
      <w:r>
        <w:rPr>
          <w:lang w:val="en-US"/>
        </w:rPr>
        <w:t>, respectively (</w:t>
      </w:r>
      <w:r w:rsidRPr="00241BB0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A63E13">
        <w:rPr>
          <w:b/>
          <w:lang w:val="en-US"/>
        </w:rPr>
        <w:t>2</w:t>
      </w:r>
      <w:r>
        <w:rPr>
          <w:lang w:val="en-US"/>
        </w:rPr>
        <w:t>)</w:t>
      </w:r>
      <w:r w:rsidRPr="00E11957">
        <w:rPr>
          <w:lang w:val="en-US"/>
        </w:rPr>
        <w:t>.</w:t>
      </w:r>
      <w:r>
        <w:rPr>
          <w:lang w:val="en-US"/>
        </w:rPr>
        <w:t xml:space="preserve"> After adjusting for the array ID and position in each array, we obtained a smaller difference between the sets (</w:t>
      </w:r>
      <w:r w:rsidRPr="00241BB0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A63E13">
        <w:rPr>
          <w:b/>
          <w:lang w:val="en-US"/>
        </w:rPr>
        <w:t>3</w:t>
      </w:r>
      <w:r>
        <w:rPr>
          <w:lang w:val="en-US"/>
        </w:rPr>
        <w:t>).</w:t>
      </w:r>
    </w:p>
    <w:p w14:paraId="59923786" w14:textId="77777777" w:rsidR="000D5995" w:rsidRPr="00587004" w:rsidRDefault="000D5995" w:rsidP="000D5995">
      <w:pPr>
        <w:keepNext/>
        <w:rPr>
          <w:lang w:val="en-US"/>
        </w:rPr>
      </w:pPr>
    </w:p>
    <w:p w14:paraId="5968EDCA" w14:textId="77777777" w:rsidR="00363D7E" w:rsidRDefault="00363D7E" w:rsidP="009E3EBE">
      <w:pPr>
        <w:rPr>
          <w:lang w:val="en-US"/>
        </w:rPr>
      </w:pPr>
    </w:p>
    <w:p w14:paraId="29773D9E" w14:textId="77777777" w:rsidR="00363D7E" w:rsidRPr="00363D7E" w:rsidRDefault="00363D7E" w:rsidP="009E3EBE">
      <w:pPr>
        <w:rPr>
          <w:b/>
          <w:sz w:val="28"/>
          <w:szCs w:val="28"/>
          <w:lang w:val="en-US"/>
        </w:rPr>
      </w:pPr>
      <w:r w:rsidRPr="00363D7E">
        <w:rPr>
          <w:b/>
          <w:sz w:val="28"/>
          <w:szCs w:val="28"/>
          <w:lang w:val="en-US"/>
        </w:rPr>
        <w:t>Reference</w:t>
      </w:r>
    </w:p>
    <w:p w14:paraId="5E83AB11" w14:textId="77777777" w:rsidR="00363D7E" w:rsidRDefault="00363D7E" w:rsidP="009E3EBE">
      <w:pPr>
        <w:rPr>
          <w:lang w:val="en-US"/>
        </w:rPr>
      </w:pPr>
    </w:p>
    <w:p w14:paraId="7C468EC1" w14:textId="77777777" w:rsidR="00363D7E" w:rsidRPr="00363D7E" w:rsidRDefault="00363D7E" w:rsidP="00363D7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3D7E">
        <w:rPr>
          <w:noProof/>
        </w:rPr>
        <w:t>1.</w:t>
      </w:r>
      <w:r w:rsidRPr="00363D7E">
        <w:rPr>
          <w:noProof/>
        </w:rPr>
        <w:tab/>
        <w:t xml:space="preserve">Price, E.M., et al., </w:t>
      </w:r>
      <w:r w:rsidRPr="00363D7E">
        <w:rPr>
          <w:i/>
          <w:noProof/>
        </w:rPr>
        <w:t>Additional annotation enhances potential for biologically-relevant analysis of the Illumina Infinium HumanMethylation450 BeadChip array.</w:t>
      </w:r>
      <w:r w:rsidRPr="00363D7E">
        <w:rPr>
          <w:noProof/>
        </w:rPr>
        <w:t xml:space="preserve"> Epigenetics &amp; chromatin, 2013. </w:t>
      </w:r>
      <w:r w:rsidRPr="00363D7E">
        <w:rPr>
          <w:b/>
          <w:noProof/>
        </w:rPr>
        <w:t>6</w:t>
      </w:r>
      <w:r w:rsidRPr="00363D7E">
        <w:rPr>
          <w:noProof/>
        </w:rPr>
        <w:t xml:space="preserve">(1): p. </w:t>
      </w:r>
      <w:r w:rsidR="00BC6778">
        <w:rPr>
          <w:noProof/>
        </w:rPr>
        <w:t>4</w:t>
      </w:r>
      <w:r w:rsidRPr="00363D7E">
        <w:rPr>
          <w:noProof/>
        </w:rPr>
        <w:t>.</w:t>
      </w:r>
    </w:p>
    <w:p w14:paraId="39DF6B50" w14:textId="77777777" w:rsidR="00363D7E" w:rsidRPr="00363D7E" w:rsidRDefault="00363D7E" w:rsidP="00363D7E">
      <w:pPr>
        <w:pStyle w:val="EndNoteBibliography"/>
        <w:ind w:left="720" w:hanging="720"/>
        <w:rPr>
          <w:noProof/>
        </w:rPr>
      </w:pPr>
      <w:r w:rsidRPr="00363D7E">
        <w:rPr>
          <w:noProof/>
        </w:rPr>
        <w:t>2.</w:t>
      </w:r>
      <w:r w:rsidRPr="00363D7E">
        <w:rPr>
          <w:noProof/>
        </w:rPr>
        <w:tab/>
        <w:t xml:space="preserve">Aulchenko, Y.S., et al., </w:t>
      </w:r>
      <w:r w:rsidRPr="00363D7E">
        <w:rPr>
          <w:i/>
          <w:noProof/>
        </w:rPr>
        <w:t>GenABEL: an R library for genome-wide association analysis.</w:t>
      </w:r>
      <w:r w:rsidRPr="00363D7E">
        <w:rPr>
          <w:noProof/>
        </w:rPr>
        <w:t xml:space="preserve"> Bioinformatics, 2007. </w:t>
      </w:r>
      <w:r w:rsidRPr="00363D7E">
        <w:rPr>
          <w:b/>
          <w:noProof/>
        </w:rPr>
        <w:t>23</w:t>
      </w:r>
      <w:r w:rsidR="00BC6778">
        <w:rPr>
          <w:noProof/>
        </w:rPr>
        <w:t>(10): p. 1294-1296</w:t>
      </w:r>
      <w:r w:rsidRPr="00363D7E">
        <w:rPr>
          <w:noProof/>
        </w:rPr>
        <w:t>.</w:t>
      </w:r>
    </w:p>
    <w:p w14:paraId="4B24B6CD" w14:textId="77777777" w:rsidR="00567672" w:rsidRDefault="00363D7E" w:rsidP="009E3EBE">
      <w:pPr>
        <w:rPr>
          <w:lang w:val="en-US"/>
        </w:rPr>
      </w:pPr>
      <w:r>
        <w:rPr>
          <w:lang w:val="en-US"/>
        </w:rPr>
        <w:fldChar w:fldCharType="end"/>
      </w:r>
    </w:p>
    <w:p w14:paraId="5A85AF09" w14:textId="77777777" w:rsidR="00363D7E" w:rsidRDefault="00363D7E" w:rsidP="009E3EBE">
      <w:pPr>
        <w:rPr>
          <w:lang w:val="en-US"/>
        </w:rPr>
      </w:pPr>
    </w:p>
    <w:p w14:paraId="5598E0EF" w14:textId="34671820" w:rsidR="00587004" w:rsidRDefault="00587004">
      <w:pPr>
        <w:rPr>
          <w:lang w:val="en-US"/>
        </w:rPr>
      </w:pPr>
      <w:r>
        <w:rPr>
          <w:lang w:val="en-US"/>
        </w:rPr>
        <w:br w:type="page"/>
      </w:r>
    </w:p>
    <w:p w14:paraId="72155179" w14:textId="77777777" w:rsidR="00363D7E" w:rsidRDefault="00363D7E" w:rsidP="00363D7E">
      <w:pPr>
        <w:rPr>
          <w:lang w:val="en-US"/>
        </w:rPr>
      </w:pPr>
    </w:p>
    <w:p w14:paraId="46BB6CC8" w14:textId="77777777" w:rsidR="00587004" w:rsidRDefault="00587004" w:rsidP="00587004">
      <w:pPr>
        <w:jc w:val="both"/>
        <w:outlineLvl w:val="0"/>
        <w:rPr>
          <w:lang w:val="en-US"/>
        </w:rPr>
      </w:pPr>
      <w:r>
        <w:rPr>
          <w:b/>
          <w:sz w:val="28"/>
        </w:rPr>
        <w:t xml:space="preserve">Figures and </w:t>
      </w:r>
      <w:r w:rsidRPr="00C94B11">
        <w:rPr>
          <w:b/>
          <w:sz w:val="28"/>
        </w:rPr>
        <w:t>Tables</w:t>
      </w:r>
    </w:p>
    <w:p w14:paraId="1F48FDA4" w14:textId="77777777" w:rsidR="00587004" w:rsidRDefault="00587004" w:rsidP="00587004">
      <w:pPr>
        <w:jc w:val="both"/>
        <w:rPr>
          <w:lang w:val="en-US"/>
        </w:rPr>
      </w:pPr>
    </w:p>
    <w:p w14:paraId="4E372CE8" w14:textId="77777777" w:rsidR="00587004" w:rsidRDefault="00587004" w:rsidP="00587004">
      <w:pPr>
        <w:keepNext/>
        <w:jc w:val="both"/>
      </w:pPr>
      <w:r>
        <w:rPr>
          <w:noProof/>
          <w:lang w:val="en-GB" w:eastAsia="zh-CN"/>
        </w:rPr>
        <w:drawing>
          <wp:inline distT="0" distB="0" distL="0" distR="0" wp14:anchorId="7214D6A1" wp14:editId="247ABFE6">
            <wp:extent cx="5936615" cy="3464560"/>
            <wp:effectExtent l="0" t="0" r="6985" b="0"/>
            <wp:docPr id="3" name="Picture 3" descr="../QC3/repea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QC3/repea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2A031" w14:textId="5ACC01BB" w:rsidR="00587004" w:rsidRDefault="00587004" w:rsidP="00587004">
      <w:pPr>
        <w:pStyle w:val="Caption"/>
        <w:jc w:val="both"/>
        <w:rPr>
          <w:i w:val="0"/>
          <w:color w:val="auto"/>
          <w:sz w:val="24"/>
          <w:szCs w:val="24"/>
        </w:rPr>
      </w:pPr>
      <w:r w:rsidRPr="00587004">
        <w:rPr>
          <w:b/>
          <w:i w:val="0"/>
          <w:color w:val="auto"/>
          <w:sz w:val="24"/>
          <w:szCs w:val="24"/>
        </w:rPr>
        <w:t xml:space="preserve">Figure </w:t>
      </w:r>
      <w:r>
        <w:rPr>
          <w:b/>
          <w:i w:val="0"/>
          <w:color w:val="auto"/>
          <w:sz w:val="24"/>
          <w:szCs w:val="24"/>
        </w:rPr>
        <w:t>S</w:t>
      </w:r>
      <w:r w:rsidR="00A63E13">
        <w:rPr>
          <w:b/>
          <w:i w:val="0"/>
          <w:color w:val="auto"/>
          <w:sz w:val="24"/>
          <w:szCs w:val="24"/>
        </w:rPr>
        <w:t>2</w:t>
      </w:r>
      <w:r w:rsidRPr="00587004">
        <w:rPr>
          <w:b/>
          <w:i w:val="0"/>
          <w:color w:val="auto"/>
          <w:sz w:val="24"/>
          <w:szCs w:val="24"/>
        </w:rPr>
        <w:t>:</w:t>
      </w:r>
      <w:r w:rsidRPr="00587004">
        <w:rPr>
          <w:i w:val="0"/>
          <w:color w:val="auto"/>
          <w:sz w:val="24"/>
          <w:szCs w:val="24"/>
        </w:rPr>
        <w:t xml:space="preserve"> Difference of mean beta of DNA methylation for the duplicates between each set.</w:t>
      </w:r>
    </w:p>
    <w:p w14:paraId="26C6B698" w14:textId="77777777" w:rsidR="00587004" w:rsidRDefault="00587004">
      <w:pPr>
        <w:rPr>
          <w:iCs/>
        </w:rPr>
      </w:pPr>
      <w:r>
        <w:rPr>
          <w:i/>
        </w:rPr>
        <w:br w:type="page"/>
      </w:r>
    </w:p>
    <w:p w14:paraId="51629BF3" w14:textId="77777777" w:rsidR="00587004" w:rsidRPr="00587004" w:rsidRDefault="00587004" w:rsidP="00587004">
      <w:pPr>
        <w:pStyle w:val="Caption"/>
        <w:jc w:val="both"/>
        <w:rPr>
          <w:i w:val="0"/>
          <w:color w:val="auto"/>
          <w:sz w:val="24"/>
          <w:szCs w:val="24"/>
          <w:lang w:val="en-US"/>
        </w:rPr>
      </w:pPr>
    </w:p>
    <w:p w14:paraId="06883E76" w14:textId="77777777" w:rsidR="00587004" w:rsidRDefault="00587004" w:rsidP="00587004">
      <w:pPr>
        <w:keepNext/>
      </w:pPr>
      <w:r>
        <w:rPr>
          <w:noProof/>
          <w:lang w:val="en-GB" w:eastAsia="zh-CN"/>
        </w:rPr>
        <w:drawing>
          <wp:inline distT="0" distB="0" distL="0" distR="0" wp14:anchorId="14209321" wp14:editId="40B911C9">
            <wp:extent cx="5936615" cy="3464560"/>
            <wp:effectExtent l="0" t="0" r="6985" b="0"/>
            <wp:docPr id="6" name="Picture 6" descr="../QC3/repeats_ad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QC3/repeats_adj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A038B" w14:textId="30F5DEDE" w:rsidR="00363D7E" w:rsidRPr="00587004" w:rsidRDefault="00587004" w:rsidP="00587004">
      <w:pPr>
        <w:pStyle w:val="Caption"/>
        <w:jc w:val="both"/>
        <w:outlineLvl w:val="0"/>
        <w:rPr>
          <w:i w:val="0"/>
          <w:color w:val="auto"/>
          <w:sz w:val="24"/>
          <w:szCs w:val="24"/>
          <w:lang w:val="en-US"/>
        </w:rPr>
      </w:pPr>
      <w:r w:rsidRPr="00587004">
        <w:rPr>
          <w:b/>
          <w:i w:val="0"/>
          <w:color w:val="auto"/>
          <w:sz w:val="24"/>
          <w:szCs w:val="24"/>
        </w:rPr>
        <w:t xml:space="preserve">Figure </w:t>
      </w:r>
      <w:r>
        <w:rPr>
          <w:b/>
          <w:i w:val="0"/>
          <w:color w:val="auto"/>
          <w:sz w:val="24"/>
          <w:szCs w:val="24"/>
        </w:rPr>
        <w:t>S</w:t>
      </w:r>
      <w:r w:rsidR="00A63E13">
        <w:rPr>
          <w:b/>
          <w:i w:val="0"/>
          <w:color w:val="auto"/>
          <w:sz w:val="24"/>
          <w:szCs w:val="24"/>
        </w:rPr>
        <w:t>3</w:t>
      </w:r>
      <w:bookmarkStart w:id="0" w:name="_GoBack"/>
      <w:bookmarkEnd w:id="0"/>
      <w:r w:rsidRPr="00587004">
        <w:rPr>
          <w:b/>
          <w:i w:val="0"/>
          <w:color w:val="auto"/>
          <w:sz w:val="24"/>
          <w:szCs w:val="24"/>
        </w:rPr>
        <w:t>:</w:t>
      </w:r>
      <w:r w:rsidRPr="00587004">
        <w:rPr>
          <w:i w:val="0"/>
          <w:color w:val="auto"/>
          <w:sz w:val="24"/>
          <w:szCs w:val="24"/>
        </w:rPr>
        <w:t xml:space="preserve"> Difference of adjusted mean beta of DNA methylation for the duplicates between each set.</w:t>
      </w:r>
    </w:p>
    <w:p w14:paraId="53E1DDD8" w14:textId="7AA38F8B" w:rsidR="00587004" w:rsidRDefault="00587004">
      <w:pPr>
        <w:rPr>
          <w:lang w:val="en-US"/>
        </w:rPr>
      </w:pPr>
      <w:r>
        <w:rPr>
          <w:lang w:val="en-US"/>
        </w:rPr>
        <w:br w:type="page"/>
      </w:r>
    </w:p>
    <w:p w14:paraId="6FC6B051" w14:textId="77777777" w:rsidR="00214588" w:rsidRPr="00E4471B" w:rsidRDefault="00214588" w:rsidP="00E4471B">
      <w:pPr>
        <w:rPr>
          <w:lang w:val="en-US"/>
        </w:rPr>
      </w:pPr>
    </w:p>
    <w:p w14:paraId="7FEC57A7" w14:textId="6EE0BD11" w:rsidR="00363D7E" w:rsidRPr="00033D25" w:rsidRDefault="00363D7E" w:rsidP="00363D7E">
      <w:pPr>
        <w:pStyle w:val="Caption"/>
        <w:keepNext/>
        <w:rPr>
          <w:i w:val="0"/>
          <w:color w:val="auto"/>
          <w:sz w:val="24"/>
          <w:szCs w:val="24"/>
        </w:rPr>
      </w:pPr>
      <w:r w:rsidRPr="00033D25">
        <w:rPr>
          <w:b/>
          <w:i w:val="0"/>
          <w:color w:val="auto"/>
          <w:sz w:val="24"/>
          <w:szCs w:val="24"/>
        </w:rPr>
        <w:t xml:space="preserve">Table </w:t>
      </w:r>
      <w:r w:rsidR="005868C4">
        <w:rPr>
          <w:b/>
          <w:i w:val="0"/>
          <w:color w:val="auto"/>
          <w:sz w:val="24"/>
          <w:szCs w:val="24"/>
        </w:rPr>
        <w:t>S</w:t>
      </w:r>
      <w:r w:rsidR="00015F96" w:rsidRPr="00033D25">
        <w:rPr>
          <w:b/>
          <w:i w:val="0"/>
          <w:color w:val="auto"/>
          <w:sz w:val="24"/>
          <w:szCs w:val="24"/>
        </w:rPr>
        <w:fldChar w:fldCharType="begin"/>
      </w:r>
      <w:r w:rsidR="00015F96" w:rsidRPr="00033D25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="00015F96" w:rsidRPr="00033D25">
        <w:rPr>
          <w:b/>
          <w:i w:val="0"/>
          <w:color w:val="auto"/>
          <w:sz w:val="24"/>
          <w:szCs w:val="24"/>
        </w:rPr>
        <w:fldChar w:fldCharType="separate"/>
      </w:r>
      <w:r w:rsidRPr="00033D25">
        <w:rPr>
          <w:b/>
          <w:i w:val="0"/>
          <w:noProof/>
          <w:color w:val="auto"/>
          <w:sz w:val="24"/>
          <w:szCs w:val="24"/>
        </w:rPr>
        <w:t>1</w:t>
      </w:r>
      <w:r w:rsidR="00015F96" w:rsidRPr="00033D25">
        <w:rPr>
          <w:b/>
          <w:i w:val="0"/>
          <w:noProof/>
          <w:color w:val="auto"/>
          <w:sz w:val="24"/>
          <w:szCs w:val="24"/>
        </w:rPr>
        <w:fldChar w:fldCharType="end"/>
      </w:r>
      <w:r w:rsidRPr="00033D25">
        <w:rPr>
          <w:b/>
          <w:i w:val="0"/>
          <w:color w:val="auto"/>
          <w:sz w:val="24"/>
          <w:szCs w:val="24"/>
        </w:rPr>
        <w:t>:</w:t>
      </w:r>
      <w:r w:rsidRPr="00033D25">
        <w:rPr>
          <w:i w:val="0"/>
          <w:color w:val="auto"/>
          <w:sz w:val="24"/>
          <w:szCs w:val="24"/>
        </w:rPr>
        <w:t xml:space="preserve"> Summary information for samples in each wave (3471 samples).</w:t>
      </w:r>
    </w:p>
    <w:tbl>
      <w:tblPr>
        <w:tblStyle w:val="TableGridLigh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363D7E" w14:paraId="33CFD2B6" w14:textId="77777777" w:rsidTr="00214588">
        <w:trPr>
          <w:trHeight w:val="269"/>
        </w:trPr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BA28C" w14:textId="77777777" w:rsidR="00363D7E" w:rsidRPr="007D09F6" w:rsidRDefault="00363D7E" w:rsidP="0021458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hort Wave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C79884" w14:textId="77777777" w:rsidR="00363D7E" w:rsidRPr="007D09F6" w:rsidRDefault="00363D7E" w:rsidP="0021458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Mean Age(SD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300FA" w14:textId="77777777" w:rsidR="00363D7E" w:rsidRPr="007D09F6" w:rsidRDefault="00363D7E" w:rsidP="0021458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Age rang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B96EEE" w14:textId="77777777" w:rsidR="00363D7E" w:rsidRPr="007D09F6" w:rsidRDefault="00363D7E" w:rsidP="0021458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180E5" w14:textId="77777777" w:rsidR="00363D7E" w:rsidRPr="007D09F6" w:rsidRDefault="00363D7E" w:rsidP="0021458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AA243" w14:textId="77777777" w:rsidR="00363D7E" w:rsidRPr="007D09F6" w:rsidRDefault="00363D7E" w:rsidP="0021458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09F6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363D7E" w14:paraId="01720E1D" w14:textId="77777777" w:rsidTr="00214588">
        <w:trPr>
          <w:trHeight w:val="227"/>
        </w:trPr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46D358F3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21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35082B09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9.1(0.58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1567BA0F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7.8,80.6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4759975B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263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531069F4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37BDA50F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436</w:t>
            </w:r>
          </w:p>
        </w:tc>
      </w:tr>
      <w:tr w:rsidR="00363D7E" w14:paraId="57AE99CC" w14:textId="77777777" w:rsidTr="007D09F6">
        <w:trPr>
          <w:trHeight w:val="280"/>
        </w:trPr>
        <w:tc>
          <w:tcPr>
            <w:tcW w:w="1501" w:type="dxa"/>
            <w:vAlign w:val="center"/>
          </w:tcPr>
          <w:p w14:paraId="0F9423F6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21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501" w:type="dxa"/>
            <w:vAlign w:val="center"/>
          </w:tcPr>
          <w:p w14:paraId="41345B67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86.6(0.40)</w:t>
            </w:r>
          </w:p>
        </w:tc>
        <w:tc>
          <w:tcPr>
            <w:tcW w:w="1502" w:type="dxa"/>
            <w:vAlign w:val="center"/>
          </w:tcPr>
          <w:p w14:paraId="10A344E4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85.8,87.5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14:paraId="62969F1D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502" w:type="dxa"/>
            <w:vAlign w:val="center"/>
          </w:tcPr>
          <w:p w14:paraId="476315E5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502" w:type="dxa"/>
            <w:vAlign w:val="center"/>
          </w:tcPr>
          <w:p w14:paraId="3F4BBD6B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171</w:t>
            </w:r>
          </w:p>
        </w:tc>
      </w:tr>
      <w:tr w:rsidR="00363D7E" w14:paraId="08E1CAE2" w14:textId="77777777" w:rsidTr="00214588">
        <w:tc>
          <w:tcPr>
            <w:tcW w:w="1501" w:type="dxa"/>
            <w:vAlign w:val="center"/>
          </w:tcPr>
          <w:p w14:paraId="604EFE79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21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4</w:t>
            </w:r>
          </w:p>
        </w:tc>
        <w:tc>
          <w:tcPr>
            <w:tcW w:w="1501" w:type="dxa"/>
            <w:vAlign w:val="center"/>
          </w:tcPr>
          <w:p w14:paraId="51856037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90.2(0.10)</w:t>
            </w:r>
          </w:p>
        </w:tc>
        <w:tc>
          <w:tcPr>
            <w:tcW w:w="1502" w:type="dxa"/>
            <w:vAlign w:val="center"/>
          </w:tcPr>
          <w:p w14:paraId="04C90C47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90.0</w:t>
            </w:r>
            <w:r w:rsidRPr="007D09F6">
              <w:rPr>
                <w:rFonts w:asciiTheme="minorHAnsi" w:hAnsiTheme="minorHAnsi"/>
                <w:sz w:val="20"/>
                <w:szCs w:val="20"/>
              </w:rPr>
              <w:t>,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90.6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14:paraId="2FE8C1A8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02" w:type="dxa"/>
            <w:vAlign w:val="center"/>
          </w:tcPr>
          <w:p w14:paraId="0F5A16E9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02" w:type="dxa"/>
            <w:vAlign w:val="center"/>
          </w:tcPr>
          <w:p w14:paraId="0E2DAA0F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78</w:t>
            </w:r>
          </w:p>
        </w:tc>
      </w:tr>
      <w:tr w:rsidR="00363D7E" w14:paraId="0FBA1252" w14:textId="77777777" w:rsidTr="00214588">
        <w:tc>
          <w:tcPr>
            <w:tcW w:w="1501" w:type="dxa"/>
            <w:vAlign w:val="center"/>
          </w:tcPr>
          <w:p w14:paraId="5930F3E0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36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501" w:type="dxa"/>
            <w:vAlign w:val="center"/>
          </w:tcPr>
          <w:p w14:paraId="4608C5EC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69.6(0.83)</w:t>
            </w:r>
          </w:p>
        </w:tc>
        <w:tc>
          <w:tcPr>
            <w:tcW w:w="1502" w:type="dxa"/>
            <w:vAlign w:val="center"/>
          </w:tcPr>
          <w:p w14:paraId="599DB7A3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67.7,71.3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14:paraId="129ADE4E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445</w:t>
            </w:r>
          </w:p>
        </w:tc>
        <w:tc>
          <w:tcPr>
            <w:tcW w:w="1502" w:type="dxa"/>
            <w:vAlign w:val="center"/>
          </w:tcPr>
          <w:p w14:paraId="5A4F1400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455</w:t>
            </w:r>
          </w:p>
        </w:tc>
        <w:tc>
          <w:tcPr>
            <w:tcW w:w="1502" w:type="dxa"/>
            <w:vAlign w:val="center"/>
          </w:tcPr>
          <w:p w14:paraId="26BF30A6" w14:textId="77777777" w:rsidR="00363D7E" w:rsidRPr="007D09F6" w:rsidRDefault="00363D7E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sz w:val="20"/>
                <w:szCs w:val="20"/>
                <w:lang w:val="en-US"/>
              </w:rPr>
              <w:t>900</w:t>
            </w:r>
          </w:p>
        </w:tc>
      </w:tr>
      <w:tr w:rsidR="00363D7E" w14:paraId="3C6ECAEA" w14:textId="77777777" w:rsidTr="00214588">
        <w:tc>
          <w:tcPr>
            <w:tcW w:w="1501" w:type="dxa"/>
            <w:vAlign w:val="center"/>
          </w:tcPr>
          <w:p w14:paraId="705D883C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36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501" w:type="dxa"/>
            <w:vAlign w:val="center"/>
          </w:tcPr>
          <w:p w14:paraId="4F406BB1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2.5(0.71)</w:t>
            </w:r>
          </w:p>
        </w:tc>
        <w:tc>
          <w:tcPr>
            <w:tcW w:w="1502" w:type="dxa"/>
            <w:vAlign w:val="center"/>
          </w:tcPr>
          <w:p w14:paraId="757055EA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0.9,74.2)</w:t>
            </w:r>
          </w:p>
        </w:tc>
        <w:tc>
          <w:tcPr>
            <w:tcW w:w="1502" w:type="dxa"/>
            <w:vAlign w:val="center"/>
          </w:tcPr>
          <w:p w14:paraId="719CF26F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374</w:t>
            </w:r>
          </w:p>
        </w:tc>
        <w:tc>
          <w:tcPr>
            <w:tcW w:w="1502" w:type="dxa"/>
            <w:vAlign w:val="center"/>
          </w:tcPr>
          <w:p w14:paraId="2D0D730D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414</w:t>
            </w:r>
          </w:p>
        </w:tc>
        <w:tc>
          <w:tcPr>
            <w:tcW w:w="1502" w:type="dxa"/>
            <w:vAlign w:val="center"/>
          </w:tcPr>
          <w:p w14:paraId="780394C2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88</w:t>
            </w:r>
          </w:p>
        </w:tc>
      </w:tr>
      <w:tr w:rsidR="00363D7E" w14:paraId="60161D4D" w14:textId="77777777" w:rsidTr="00214588">
        <w:tc>
          <w:tcPr>
            <w:tcW w:w="1501" w:type="dxa"/>
            <w:vAlign w:val="center"/>
          </w:tcPr>
          <w:p w14:paraId="016B5757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36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501" w:type="dxa"/>
            <w:vAlign w:val="center"/>
          </w:tcPr>
          <w:p w14:paraId="0E026067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6.3(0.67)</w:t>
            </w:r>
          </w:p>
        </w:tc>
        <w:tc>
          <w:tcPr>
            <w:tcW w:w="1502" w:type="dxa"/>
            <w:vAlign w:val="center"/>
          </w:tcPr>
          <w:p w14:paraId="0C3900F3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4.7,77.7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14:paraId="01E62BBB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288</w:t>
            </w:r>
          </w:p>
        </w:tc>
        <w:tc>
          <w:tcPr>
            <w:tcW w:w="1502" w:type="dxa"/>
            <w:vAlign w:val="center"/>
          </w:tcPr>
          <w:p w14:paraId="76285EAA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315</w:t>
            </w:r>
          </w:p>
        </w:tc>
        <w:tc>
          <w:tcPr>
            <w:tcW w:w="1502" w:type="dxa"/>
            <w:vAlign w:val="center"/>
          </w:tcPr>
          <w:p w14:paraId="05C48B06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603</w:t>
            </w:r>
          </w:p>
        </w:tc>
      </w:tr>
      <w:tr w:rsidR="00363D7E" w14:paraId="6C06F6DD" w14:textId="77777777" w:rsidTr="00214588">
        <w:trPr>
          <w:trHeight w:val="228"/>
        </w:trPr>
        <w:tc>
          <w:tcPr>
            <w:tcW w:w="1501" w:type="dxa"/>
            <w:vAlign w:val="center"/>
          </w:tcPr>
          <w:p w14:paraId="4B6EEEAF" w14:textId="77777777" w:rsidR="00363D7E" w:rsidRPr="007D09F6" w:rsidRDefault="00B02907" w:rsidP="00214588">
            <w:pPr>
              <w:jc w:val="center"/>
              <w:rPr>
                <w:sz w:val="20"/>
                <w:szCs w:val="20"/>
                <w:lang w:val="en-US"/>
              </w:rPr>
            </w:pPr>
            <w:r w:rsidRPr="007D09F6">
              <w:rPr>
                <w:rFonts w:eastAsia="Times New Roman"/>
                <w:color w:val="000000"/>
                <w:sz w:val="20"/>
                <w:szCs w:val="20"/>
              </w:rPr>
              <w:t>LBC1936</w:t>
            </w:r>
            <w:r w:rsidR="00363D7E" w:rsidRPr="007D09F6">
              <w:rPr>
                <w:rFonts w:eastAsia="Times New Roman"/>
                <w:color w:val="000000"/>
                <w:sz w:val="20"/>
                <w:szCs w:val="20"/>
              </w:rPr>
              <w:t>W4</w:t>
            </w:r>
          </w:p>
        </w:tc>
        <w:tc>
          <w:tcPr>
            <w:tcW w:w="1501" w:type="dxa"/>
            <w:vAlign w:val="center"/>
          </w:tcPr>
          <w:p w14:paraId="79C795FF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9.3(0.62)</w:t>
            </w:r>
          </w:p>
        </w:tc>
        <w:tc>
          <w:tcPr>
            <w:tcW w:w="1502" w:type="dxa"/>
            <w:vAlign w:val="center"/>
          </w:tcPr>
          <w:p w14:paraId="78D26373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78.0,80.9</w:t>
            </w:r>
            <w:r w:rsidRPr="007D09F6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14:paraId="3A3E30E2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243</w:t>
            </w:r>
          </w:p>
        </w:tc>
        <w:tc>
          <w:tcPr>
            <w:tcW w:w="1502" w:type="dxa"/>
            <w:vAlign w:val="center"/>
          </w:tcPr>
          <w:p w14:paraId="7EE61C8C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251</w:t>
            </w:r>
          </w:p>
        </w:tc>
        <w:tc>
          <w:tcPr>
            <w:tcW w:w="1502" w:type="dxa"/>
            <w:vAlign w:val="center"/>
          </w:tcPr>
          <w:p w14:paraId="5CE22DE1" w14:textId="77777777" w:rsidR="00363D7E" w:rsidRPr="007D09F6" w:rsidRDefault="00363D7E" w:rsidP="00214588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D09F6">
              <w:rPr>
                <w:rStyle w:val="s1"/>
                <w:rFonts w:asciiTheme="minorHAnsi" w:hAnsiTheme="minorHAnsi"/>
                <w:sz w:val="20"/>
                <w:szCs w:val="20"/>
              </w:rPr>
              <w:t>495</w:t>
            </w:r>
          </w:p>
        </w:tc>
      </w:tr>
    </w:tbl>
    <w:p w14:paraId="62396C3A" w14:textId="77777777" w:rsidR="00363D7E" w:rsidRDefault="00363D7E" w:rsidP="00363D7E">
      <w:pPr>
        <w:rPr>
          <w:lang w:val="en-US"/>
        </w:rPr>
      </w:pPr>
    </w:p>
    <w:p w14:paraId="4FF9D54B" w14:textId="77777777" w:rsidR="00363D7E" w:rsidRDefault="00363D7E" w:rsidP="009E3EBE">
      <w:pPr>
        <w:rPr>
          <w:lang w:val="en-US"/>
        </w:rPr>
      </w:pPr>
    </w:p>
    <w:sectPr w:rsidR="00363D7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3DA65" w14:textId="77777777" w:rsidR="004A111F" w:rsidRDefault="004A111F" w:rsidP="000C4A3B">
      <w:r>
        <w:separator/>
      </w:r>
    </w:p>
  </w:endnote>
  <w:endnote w:type="continuationSeparator" w:id="0">
    <w:p w14:paraId="23C8ADF0" w14:textId="77777777" w:rsidR="004A111F" w:rsidRDefault="004A111F" w:rsidP="000C4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04593" w14:textId="77777777" w:rsidR="004A111F" w:rsidRDefault="004A111F" w:rsidP="000C4A3B">
      <w:r>
        <w:separator/>
      </w:r>
    </w:p>
  </w:footnote>
  <w:footnote w:type="continuationSeparator" w:id="0">
    <w:p w14:paraId="6EC287F3" w14:textId="77777777" w:rsidR="004A111F" w:rsidRDefault="004A111F" w:rsidP="000C4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D049E"/>
    <w:multiLevelType w:val="hybridMultilevel"/>
    <w:tmpl w:val="C50E32F4"/>
    <w:lvl w:ilvl="0" w:tplc="0AA0D8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831BC"/>
    <w:multiLevelType w:val="hybridMultilevel"/>
    <w:tmpl w:val="03FEA1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677F5C"/>
    <w:multiLevelType w:val="hybridMultilevel"/>
    <w:tmpl w:val="1D6070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8A4D46"/>
    <w:multiLevelType w:val="hybridMultilevel"/>
    <w:tmpl w:val="C3BA38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8A34BA"/>
    <w:multiLevelType w:val="hybridMultilevel"/>
    <w:tmpl w:val="1D6070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8F3F42"/>
    <w:multiLevelType w:val="hybridMultilevel"/>
    <w:tmpl w:val="DE6C5282"/>
    <w:lvl w:ilvl="0" w:tplc="D68C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5312B"/>
    <w:multiLevelType w:val="hybridMultilevel"/>
    <w:tmpl w:val="74A451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F24169"/>
    <w:multiLevelType w:val="hybridMultilevel"/>
    <w:tmpl w:val="C50E32F4"/>
    <w:lvl w:ilvl="0" w:tplc="0AA0D8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5a9ewfad5vce9xdnpxzrnzzvvvzrfzvrz&quot;&gt;M1&lt;record-ids&gt;&lt;item&gt;14&lt;/item&gt;&lt;item&gt;15&lt;/item&gt;&lt;/record-ids&gt;&lt;/item&gt;&lt;/Libraries&gt;"/>
  </w:docVars>
  <w:rsids>
    <w:rsidRoot w:val="003123E9"/>
    <w:rsid w:val="000122FE"/>
    <w:rsid w:val="00012BF9"/>
    <w:rsid w:val="00015F96"/>
    <w:rsid w:val="00027A70"/>
    <w:rsid w:val="00033D25"/>
    <w:rsid w:val="00041EDB"/>
    <w:rsid w:val="0004368F"/>
    <w:rsid w:val="00043BFA"/>
    <w:rsid w:val="000472F3"/>
    <w:rsid w:val="00051278"/>
    <w:rsid w:val="00067C22"/>
    <w:rsid w:val="000A5F0B"/>
    <w:rsid w:val="000B064F"/>
    <w:rsid w:val="000B1356"/>
    <w:rsid w:val="000B2642"/>
    <w:rsid w:val="000B659A"/>
    <w:rsid w:val="000B7303"/>
    <w:rsid w:val="000C4A3B"/>
    <w:rsid w:val="000D2BC0"/>
    <w:rsid w:val="000D5995"/>
    <w:rsid w:val="000E6D93"/>
    <w:rsid w:val="00101621"/>
    <w:rsid w:val="00107DC1"/>
    <w:rsid w:val="00115A43"/>
    <w:rsid w:val="001223F8"/>
    <w:rsid w:val="00124EFB"/>
    <w:rsid w:val="00137296"/>
    <w:rsid w:val="00147577"/>
    <w:rsid w:val="00162DC7"/>
    <w:rsid w:val="00166589"/>
    <w:rsid w:val="00177B2D"/>
    <w:rsid w:val="00181AD4"/>
    <w:rsid w:val="00182306"/>
    <w:rsid w:val="00186AAD"/>
    <w:rsid w:val="001B38D5"/>
    <w:rsid w:val="001B3D6B"/>
    <w:rsid w:val="001C2696"/>
    <w:rsid w:val="001C33ED"/>
    <w:rsid w:val="001D0B67"/>
    <w:rsid w:val="001D7C77"/>
    <w:rsid w:val="001D7F06"/>
    <w:rsid w:val="001E3CC8"/>
    <w:rsid w:val="001F100A"/>
    <w:rsid w:val="001F707F"/>
    <w:rsid w:val="00201270"/>
    <w:rsid w:val="00206D19"/>
    <w:rsid w:val="00214588"/>
    <w:rsid w:val="00223FAE"/>
    <w:rsid w:val="00230B3B"/>
    <w:rsid w:val="002346DC"/>
    <w:rsid w:val="002375D2"/>
    <w:rsid w:val="00241BB0"/>
    <w:rsid w:val="00242F91"/>
    <w:rsid w:val="00252267"/>
    <w:rsid w:val="00267458"/>
    <w:rsid w:val="00280274"/>
    <w:rsid w:val="00283D67"/>
    <w:rsid w:val="002953F5"/>
    <w:rsid w:val="00295E0B"/>
    <w:rsid w:val="002964A3"/>
    <w:rsid w:val="002A0E34"/>
    <w:rsid w:val="002A3BD2"/>
    <w:rsid w:val="002C0AD6"/>
    <w:rsid w:val="002C0B76"/>
    <w:rsid w:val="002C4A3E"/>
    <w:rsid w:val="002C620F"/>
    <w:rsid w:val="002D5243"/>
    <w:rsid w:val="002D780C"/>
    <w:rsid w:val="002E106B"/>
    <w:rsid w:val="002E224E"/>
    <w:rsid w:val="002E24D8"/>
    <w:rsid w:val="002E2A32"/>
    <w:rsid w:val="003123E9"/>
    <w:rsid w:val="0031295F"/>
    <w:rsid w:val="00312FDB"/>
    <w:rsid w:val="00313B18"/>
    <w:rsid w:val="00326BFA"/>
    <w:rsid w:val="00333BD1"/>
    <w:rsid w:val="003565EF"/>
    <w:rsid w:val="00357A25"/>
    <w:rsid w:val="00363AFA"/>
    <w:rsid w:val="00363D7E"/>
    <w:rsid w:val="00372903"/>
    <w:rsid w:val="00372ACC"/>
    <w:rsid w:val="003A4EE2"/>
    <w:rsid w:val="003B306C"/>
    <w:rsid w:val="003B7BCF"/>
    <w:rsid w:val="003C6B82"/>
    <w:rsid w:val="003C71B6"/>
    <w:rsid w:val="003D0673"/>
    <w:rsid w:val="003D24D4"/>
    <w:rsid w:val="003E0342"/>
    <w:rsid w:val="003F53DE"/>
    <w:rsid w:val="00401349"/>
    <w:rsid w:val="00410070"/>
    <w:rsid w:val="004206C9"/>
    <w:rsid w:val="00421011"/>
    <w:rsid w:val="00425FC6"/>
    <w:rsid w:val="00444A06"/>
    <w:rsid w:val="00461596"/>
    <w:rsid w:val="004623FA"/>
    <w:rsid w:val="00466543"/>
    <w:rsid w:val="00474441"/>
    <w:rsid w:val="00476370"/>
    <w:rsid w:val="004842E5"/>
    <w:rsid w:val="0049298E"/>
    <w:rsid w:val="00496F41"/>
    <w:rsid w:val="004A111F"/>
    <w:rsid w:val="004B7011"/>
    <w:rsid w:val="004D2755"/>
    <w:rsid w:val="0050350A"/>
    <w:rsid w:val="00506070"/>
    <w:rsid w:val="00522710"/>
    <w:rsid w:val="005227B0"/>
    <w:rsid w:val="00523F25"/>
    <w:rsid w:val="0052426B"/>
    <w:rsid w:val="005255DE"/>
    <w:rsid w:val="00535E3A"/>
    <w:rsid w:val="0053604E"/>
    <w:rsid w:val="00543D1D"/>
    <w:rsid w:val="005543D5"/>
    <w:rsid w:val="005619C1"/>
    <w:rsid w:val="00567672"/>
    <w:rsid w:val="00572A19"/>
    <w:rsid w:val="00577628"/>
    <w:rsid w:val="00586216"/>
    <w:rsid w:val="005864EB"/>
    <w:rsid w:val="005868C4"/>
    <w:rsid w:val="00587004"/>
    <w:rsid w:val="00592109"/>
    <w:rsid w:val="005A02BA"/>
    <w:rsid w:val="005B1934"/>
    <w:rsid w:val="005C514C"/>
    <w:rsid w:val="005D7E74"/>
    <w:rsid w:val="005E453E"/>
    <w:rsid w:val="005F1E51"/>
    <w:rsid w:val="005F3E8B"/>
    <w:rsid w:val="0061042B"/>
    <w:rsid w:val="00617256"/>
    <w:rsid w:val="0061797C"/>
    <w:rsid w:val="00625C26"/>
    <w:rsid w:val="00640DFA"/>
    <w:rsid w:val="00644CC0"/>
    <w:rsid w:val="00645178"/>
    <w:rsid w:val="00657E19"/>
    <w:rsid w:val="00670479"/>
    <w:rsid w:val="0067629F"/>
    <w:rsid w:val="00680700"/>
    <w:rsid w:val="00684D9E"/>
    <w:rsid w:val="0068636B"/>
    <w:rsid w:val="00687978"/>
    <w:rsid w:val="00687CAF"/>
    <w:rsid w:val="00693229"/>
    <w:rsid w:val="006970A2"/>
    <w:rsid w:val="00697E5B"/>
    <w:rsid w:val="006A4964"/>
    <w:rsid w:val="006B2116"/>
    <w:rsid w:val="006C023F"/>
    <w:rsid w:val="006C230A"/>
    <w:rsid w:val="006C6466"/>
    <w:rsid w:val="006C74FE"/>
    <w:rsid w:val="006F7011"/>
    <w:rsid w:val="007057CE"/>
    <w:rsid w:val="007129EB"/>
    <w:rsid w:val="00715C19"/>
    <w:rsid w:val="00717E32"/>
    <w:rsid w:val="00723828"/>
    <w:rsid w:val="00723EDA"/>
    <w:rsid w:val="00731247"/>
    <w:rsid w:val="007564A6"/>
    <w:rsid w:val="007624EE"/>
    <w:rsid w:val="00762678"/>
    <w:rsid w:val="00766300"/>
    <w:rsid w:val="00783097"/>
    <w:rsid w:val="007926A6"/>
    <w:rsid w:val="007B4E91"/>
    <w:rsid w:val="007D09F6"/>
    <w:rsid w:val="007D2D49"/>
    <w:rsid w:val="007E2ACA"/>
    <w:rsid w:val="007F1C77"/>
    <w:rsid w:val="007F221C"/>
    <w:rsid w:val="007F3551"/>
    <w:rsid w:val="00835012"/>
    <w:rsid w:val="00835898"/>
    <w:rsid w:val="00837076"/>
    <w:rsid w:val="00863628"/>
    <w:rsid w:val="008861D8"/>
    <w:rsid w:val="0089331C"/>
    <w:rsid w:val="008A4EF8"/>
    <w:rsid w:val="008B7BDF"/>
    <w:rsid w:val="008C6B9F"/>
    <w:rsid w:val="008D022A"/>
    <w:rsid w:val="008D0FEA"/>
    <w:rsid w:val="008E61DA"/>
    <w:rsid w:val="008F241D"/>
    <w:rsid w:val="008F77B8"/>
    <w:rsid w:val="009037E7"/>
    <w:rsid w:val="0091535E"/>
    <w:rsid w:val="00917284"/>
    <w:rsid w:val="009235B1"/>
    <w:rsid w:val="00934507"/>
    <w:rsid w:val="009355A6"/>
    <w:rsid w:val="00937A83"/>
    <w:rsid w:val="00940FDE"/>
    <w:rsid w:val="00944C6D"/>
    <w:rsid w:val="009605F2"/>
    <w:rsid w:val="009648EE"/>
    <w:rsid w:val="0096675E"/>
    <w:rsid w:val="0096790A"/>
    <w:rsid w:val="00967D17"/>
    <w:rsid w:val="0097243D"/>
    <w:rsid w:val="009725CF"/>
    <w:rsid w:val="009752E6"/>
    <w:rsid w:val="00983F55"/>
    <w:rsid w:val="00986DBC"/>
    <w:rsid w:val="00994C0A"/>
    <w:rsid w:val="009A25EE"/>
    <w:rsid w:val="009B220F"/>
    <w:rsid w:val="009B612E"/>
    <w:rsid w:val="009D1E8E"/>
    <w:rsid w:val="009D474D"/>
    <w:rsid w:val="009D5A14"/>
    <w:rsid w:val="009E3EBE"/>
    <w:rsid w:val="009F26F1"/>
    <w:rsid w:val="009F48CD"/>
    <w:rsid w:val="009F71A2"/>
    <w:rsid w:val="00A21344"/>
    <w:rsid w:val="00A254A3"/>
    <w:rsid w:val="00A32B9D"/>
    <w:rsid w:val="00A34E98"/>
    <w:rsid w:val="00A369A2"/>
    <w:rsid w:val="00A63E13"/>
    <w:rsid w:val="00A724B8"/>
    <w:rsid w:val="00A734BF"/>
    <w:rsid w:val="00A80EEF"/>
    <w:rsid w:val="00A81319"/>
    <w:rsid w:val="00AA769E"/>
    <w:rsid w:val="00AD28AF"/>
    <w:rsid w:val="00AD5B76"/>
    <w:rsid w:val="00AF0EE9"/>
    <w:rsid w:val="00B000ED"/>
    <w:rsid w:val="00B02776"/>
    <w:rsid w:val="00B02907"/>
    <w:rsid w:val="00B05D34"/>
    <w:rsid w:val="00B05DD4"/>
    <w:rsid w:val="00B0710D"/>
    <w:rsid w:val="00B12580"/>
    <w:rsid w:val="00B24F4E"/>
    <w:rsid w:val="00B32EB7"/>
    <w:rsid w:val="00B34902"/>
    <w:rsid w:val="00B46185"/>
    <w:rsid w:val="00B46E39"/>
    <w:rsid w:val="00B54A7A"/>
    <w:rsid w:val="00B63111"/>
    <w:rsid w:val="00B85C5C"/>
    <w:rsid w:val="00B971F3"/>
    <w:rsid w:val="00BB13BE"/>
    <w:rsid w:val="00BC0EC1"/>
    <w:rsid w:val="00BC195B"/>
    <w:rsid w:val="00BC4A1C"/>
    <w:rsid w:val="00BC6778"/>
    <w:rsid w:val="00BE366C"/>
    <w:rsid w:val="00BF281A"/>
    <w:rsid w:val="00BF5DAB"/>
    <w:rsid w:val="00C0064E"/>
    <w:rsid w:val="00C071FA"/>
    <w:rsid w:val="00C11AC4"/>
    <w:rsid w:val="00C13FD8"/>
    <w:rsid w:val="00C14330"/>
    <w:rsid w:val="00C15207"/>
    <w:rsid w:val="00C172D8"/>
    <w:rsid w:val="00C431D7"/>
    <w:rsid w:val="00C47061"/>
    <w:rsid w:val="00C552BF"/>
    <w:rsid w:val="00C55395"/>
    <w:rsid w:val="00C73ABC"/>
    <w:rsid w:val="00C75CE8"/>
    <w:rsid w:val="00C81D0B"/>
    <w:rsid w:val="00C85B9E"/>
    <w:rsid w:val="00C91242"/>
    <w:rsid w:val="00C926F5"/>
    <w:rsid w:val="00C94B11"/>
    <w:rsid w:val="00CB1970"/>
    <w:rsid w:val="00CB6B26"/>
    <w:rsid w:val="00CC45EB"/>
    <w:rsid w:val="00CD7338"/>
    <w:rsid w:val="00CE1D89"/>
    <w:rsid w:val="00CE208D"/>
    <w:rsid w:val="00CE4E0C"/>
    <w:rsid w:val="00CF6114"/>
    <w:rsid w:val="00D00772"/>
    <w:rsid w:val="00D01DAA"/>
    <w:rsid w:val="00D10F3C"/>
    <w:rsid w:val="00D2574D"/>
    <w:rsid w:val="00D25C37"/>
    <w:rsid w:val="00D37244"/>
    <w:rsid w:val="00D43084"/>
    <w:rsid w:val="00D44250"/>
    <w:rsid w:val="00D47221"/>
    <w:rsid w:val="00D47723"/>
    <w:rsid w:val="00D620F6"/>
    <w:rsid w:val="00D633C4"/>
    <w:rsid w:val="00D67255"/>
    <w:rsid w:val="00D70BB4"/>
    <w:rsid w:val="00D8159A"/>
    <w:rsid w:val="00D81F7B"/>
    <w:rsid w:val="00D9635D"/>
    <w:rsid w:val="00DA261C"/>
    <w:rsid w:val="00DA60EC"/>
    <w:rsid w:val="00DD428A"/>
    <w:rsid w:val="00DE2465"/>
    <w:rsid w:val="00DE405F"/>
    <w:rsid w:val="00DF02C6"/>
    <w:rsid w:val="00E01EF2"/>
    <w:rsid w:val="00E11957"/>
    <w:rsid w:val="00E136ED"/>
    <w:rsid w:val="00E17A9E"/>
    <w:rsid w:val="00E20E30"/>
    <w:rsid w:val="00E309BD"/>
    <w:rsid w:val="00E377C8"/>
    <w:rsid w:val="00E4471B"/>
    <w:rsid w:val="00E507D8"/>
    <w:rsid w:val="00E63017"/>
    <w:rsid w:val="00E708A6"/>
    <w:rsid w:val="00E7426C"/>
    <w:rsid w:val="00E7455B"/>
    <w:rsid w:val="00E82916"/>
    <w:rsid w:val="00EB5546"/>
    <w:rsid w:val="00EC0EF2"/>
    <w:rsid w:val="00ED0D09"/>
    <w:rsid w:val="00EE21C6"/>
    <w:rsid w:val="00F01226"/>
    <w:rsid w:val="00F01B64"/>
    <w:rsid w:val="00F47313"/>
    <w:rsid w:val="00F607A8"/>
    <w:rsid w:val="00F624C4"/>
    <w:rsid w:val="00F71BAD"/>
    <w:rsid w:val="00F94B33"/>
    <w:rsid w:val="00FA1DD9"/>
    <w:rsid w:val="00FA21BB"/>
    <w:rsid w:val="00FA4F95"/>
    <w:rsid w:val="00FB3975"/>
    <w:rsid w:val="00FB69B3"/>
    <w:rsid w:val="00FC4CE7"/>
    <w:rsid w:val="00FC4ED1"/>
    <w:rsid w:val="00FE50B8"/>
    <w:rsid w:val="00FE5558"/>
    <w:rsid w:val="00FF0747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B2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2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E0342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table" w:styleId="TableGrid">
    <w:name w:val="Table Grid"/>
    <w:basedOn w:val="TableNormal"/>
    <w:uiPriority w:val="39"/>
    <w:rsid w:val="00012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0122F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122F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24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3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7243D"/>
    <w:pPr>
      <w:spacing w:after="200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29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7296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ndNoteBibliographyTitle">
    <w:name w:val="EndNote Bibliography Title"/>
    <w:basedOn w:val="Normal"/>
    <w:rsid w:val="00C94B11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94B11"/>
    <w:rPr>
      <w:rFonts w:ascii="Calibri" w:hAnsi="Calibri"/>
      <w:lang w:val="en-US"/>
    </w:rPr>
  </w:style>
  <w:style w:type="paragraph" w:customStyle="1" w:styleId="p1">
    <w:name w:val="p1"/>
    <w:basedOn w:val="Normal"/>
    <w:rsid w:val="00B000ED"/>
    <w:rPr>
      <w:rFonts w:ascii="Menlo" w:hAnsi="Menlo" w:cs="Menlo"/>
      <w:sz w:val="27"/>
      <w:szCs w:val="27"/>
      <w:lang w:val="en-GB" w:eastAsia="en-GB"/>
    </w:rPr>
  </w:style>
  <w:style w:type="character" w:customStyle="1" w:styleId="s1">
    <w:name w:val="s1"/>
    <w:basedOn w:val="DefaultParagraphFont"/>
    <w:rsid w:val="00B000ED"/>
  </w:style>
  <w:style w:type="table" w:styleId="PlainTable5">
    <w:name w:val="Plain Table 5"/>
    <w:basedOn w:val="TableNormal"/>
    <w:uiPriority w:val="45"/>
    <w:rsid w:val="00657E1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0C4A3B"/>
  </w:style>
  <w:style w:type="character" w:customStyle="1" w:styleId="EndnoteTextChar">
    <w:name w:val="Endnote Text Char"/>
    <w:basedOn w:val="DefaultParagraphFont"/>
    <w:link w:val="EndnoteText"/>
    <w:uiPriority w:val="99"/>
    <w:rsid w:val="000C4A3B"/>
  </w:style>
  <w:style w:type="character" w:styleId="EndnoteReference">
    <w:name w:val="endnote reference"/>
    <w:basedOn w:val="DefaultParagraphFont"/>
    <w:uiPriority w:val="99"/>
    <w:unhideWhenUsed/>
    <w:rsid w:val="000C4A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9A5460-36B7-6F44-9AE9-CEF0C3399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26</Words>
  <Characters>4710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Raw Data</vt:lpstr>
      <vt:lpstr>Quality Control</vt:lpstr>
      <vt:lpstr>Method</vt:lpstr>
      <vt:lpstr>Comparison of duplicates</vt:lpstr>
      <vt:lpstr>Figures and Tables</vt:lpstr>
      <vt:lpstr>Figure 2: Difference of adjusted mean beta of DNA methylation for the duplicates</vt:lpstr>
    </vt:vector>
  </TitlesOfParts>
  <LinksUpToDate>false</LinksUpToDate>
  <CharactersWithSpaces>5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ian Zhang</cp:lastModifiedBy>
  <cp:revision>23</cp:revision>
  <dcterms:created xsi:type="dcterms:W3CDTF">2017-11-27T01:55:00Z</dcterms:created>
  <dcterms:modified xsi:type="dcterms:W3CDTF">2018-09-26T05:09:00Z</dcterms:modified>
</cp:coreProperties>
</file>